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1B25C" w14:textId="77777777" w:rsidR="00D83B8B" w:rsidRPr="00044469" w:rsidRDefault="00D83B8B" w:rsidP="00D83B8B">
      <w:pPr>
        <w:rPr>
          <w:b/>
          <w:lang w:val="en-US"/>
        </w:rPr>
      </w:pPr>
      <w:r w:rsidRPr="00044469">
        <w:rPr>
          <w:b/>
          <w:lang w:val="en-US"/>
        </w:rPr>
        <w:t>Supplementary Material</w:t>
      </w:r>
    </w:p>
    <w:p w14:paraId="42243728" w14:textId="61B5A7B7" w:rsidR="00D83B8B" w:rsidRPr="00035929" w:rsidRDefault="00AE226B" w:rsidP="00D83B8B">
      <w:pPr>
        <w:rPr>
          <w:lang w:val="en-US"/>
        </w:rPr>
      </w:pPr>
      <w:r>
        <w:rPr>
          <w:lang w:val="en-US"/>
        </w:rPr>
        <w:t>S1</w:t>
      </w:r>
      <w:r w:rsidR="00D83B8B" w:rsidRPr="00035929">
        <w:rPr>
          <w:lang w:val="en-US"/>
        </w:rPr>
        <w:t xml:space="preserve"> </w:t>
      </w:r>
      <w:r w:rsidR="00463EF3" w:rsidRPr="00463EF3">
        <w:rPr>
          <w:lang w:val="en-US"/>
        </w:rPr>
        <w:t xml:space="preserve">Table. </w:t>
      </w:r>
      <w:r w:rsidR="00D83B8B" w:rsidRPr="00035929">
        <w:rPr>
          <w:lang w:val="en-US"/>
        </w:rPr>
        <w:t xml:space="preserve">Proportion of positive screens for depressive disorders (PHQ-9 score </w:t>
      </w:r>
      <w:r w:rsidR="00D83B8B" w:rsidRPr="00463EF3">
        <w:rPr>
          <w:lang w:val="en-US"/>
        </w:rPr>
        <w:t>≥ 10)</w:t>
      </w:r>
      <w:r w:rsidR="00BE2EBF" w:rsidRPr="00463EF3">
        <w:rPr>
          <w:lang w:val="en-US"/>
        </w:rPr>
        <w:t>: Full sample</w:t>
      </w:r>
      <w:r w:rsidR="00B30F1E" w:rsidRPr="00463EF3">
        <w:rPr>
          <w:lang w:val="en-US"/>
        </w:rPr>
        <w:t>.</w:t>
      </w:r>
      <w:r w:rsidR="00BE2EBF" w:rsidRPr="00463EF3">
        <w:rPr>
          <w:lang w:val="en-US"/>
        </w:rPr>
        <w:t xml:space="preserve"> 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321"/>
        <w:gridCol w:w="3240"/>
        <w:gridCol w:w="3243"/>
        <w:gridCol w:w="3243"/>
        <w:gridCol w:w="3240"/>
      </w:tblGrid>
      <w:tr w:rsidR="00D83B8B" w:rsidRPr="00AE226B" w14:paraId="2995408C" w14:textId="77777777" w:rsidTr="007D6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0264DB2B" w14:textId="77777777" w:rsidR="00D83B8B" w:rsidRPr="00035929" w:rsidRDefault="00D83B8B" w:rsidP="00044469">
            <w:p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2269" w:type="pct"/>
            <w:gridSpan w:val="2"/>
          </w:tcPr>
          <w:p w14:paraId="7238A7BB" w14:textId="77777777" w:rsidR="00D83B8B" w:rsidRPr="00AE226B" w:rsidRDefault="00D83B8B" w:rsidP="000444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226B">
              <w:rPr>
                <w:lang w:val="en-US"/>
              </w:rPr>
              <w:t>Women</w:t>
            </w:r>
          </w:p>
        </w:tc>
        <w:tc>
          <w:tcPr>
            <w:tcW w:w="2269" w:type="pct"/>
            <w:gridSpan w:val="2"/>
          </w:tcPr>
          <w:p w14:paraId="0287AA19" w14:textId="77777777" w:rsidR="00D83B8B" w:rsidRPr="00035929" w:rsidRDefault="00D83B8B" w:rsidP="000444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Men</w:t>
            </w:r>
          </w:p>
        </w:tc>
      </w:tr>
      <w:tr w:rsidR="00D83B8B" w:rsidRPr="00035929" w14:paraId="183EB935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5DDA0EEE" w14:textId="77777777" w:rsidR="00D83B8B" w:rsidRPr="00035929" w:rsidRDefault="00D83B8B" w:rsidP="00044469">
            <w:pPr>
              <w:spacing w:line="480" w:lineRule="auto"/>
              <w:rPr>
                <w:lang w:val="en-US"/>
              </w:rPr>
            </w:pPr>
            <w:r w:rsidRPr="00035929">
              <w:rPr>
                <w:lang w:val="en-US"/>
              </w:rPr>
              <w:t>Age group</w:t>
            </w:r>
          </w:p>
        </w:tc>
        <w:tc>
          <w:tcPr>
            <w:tcW w:w="1134" w:type="pct"/>
          </w:tcPr>
          <w:p w14:paraId="117BA9AA" w14:textId="77777777" w:rsidR="00D83B8B" w:rsidRPr="00035929" w:rsidRDefault="00D83B8B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Sample in % (95% CI) [n/N]</w:t>
            </w:r>
          </w:p>
        </w:tc>
        <w:tc>
          <w:tcPr>
            <w:tcW w:w="1135" w:type="pct"/>
          </w:tcPr>
          <w:p w14:paraId="50289322" w14:textId="77777777" w:rsidR="00D83B8B" w:rsidRPr="00035929" w:rsidRDefault="00D83B8B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035929">
              <w:rPr>
                <w:lang w:val="en-US"/>
              </w:rPr>
              <w:t xml:space="preserve">General </w:t>
            </w:r>
            <w:proofErr w:type="spellStart"/>
            <w:r w:rsidRPr="00035929">
              <w:rPr>
                <w:lang w:val="en-US"/>
              </w:rPr>
              <w:t>population</w:t>
            </w:r>
            <w:r w:rsidRPr="00035929">
              <w:rPr>
                <w:vertAlign w:val="superscript"/>
                <w:lang w:val="en-US"/>
              </w:rPr>
              <w:t>a</w:t>
            </w:r>
            <w:proofErr w:type="spellEnd"/>
            <w:r w:rsidRPr="00035929">
              <w:rPr>
                <w:vertAlign w:val="superscript"/>
                <w:lang w:val="en-US"/>
              </w:rPr>
              <w:t xml:space="preserve"> </w:t>
            </w:r>
            <w:r w:rsidRPr="00035929">
              <w:rPr>
                <w:lang w:val="en-US"/>
              </w:rPr>
              <w:t>in % [n/N]</w:t>
            </w:r>
            <w:r w:rsidRPr="00035929">
              <w:rPr>
                <w:vertAlign w:val="superscript"/>
                <w:lang w:val="en-US"/>
              </w:rPr>
              <w:t xml:space="preserve">  </w:t>
            </w:r>
          </w:p>
        </w:tc>
        <w:tc>
          <w:tcPr>
            <w:tcW w:w="1135" w:type="pct"/>
          </w:tcPr>
          <w:p w14:paraId="3FA157EB" w14:textId="77777777" w:rsidR="00D83B8B" w:rsidRPr="00035929" w:rsidRDefault="00D83B8B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Sample in % [n/N]</w:t>
            </w:r>
          </w:p>
        </w:tc>
        <w:tc>
          <w:tcPr>
            <w:tcW w:w="1135" w:type="pct"/>
          </w:tcPr>
          <w:p w14:paraId="2BB6A0AC" w14:textId="77777777" w:rsidR="00D83B8B" w:rsidRPr="00035929" w:rsidRDefault="00D83B8B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 xml:space="preserve">General </w:t>
            </w:r>
            <w:proofErr w:type="spellStart"/>
            <w:r w:rsidRPr="00035929">
              <w:rPr>
                <w:lang w:val="en-US"/>
              </w:rPr>
              <w:t>population</w:t>
            </w:r>
            <w:r w:rsidRPr="00035929">
              <w:rPr>
                <w:vertAlign w:val="superscript"/>
                <w:lang w:val="en-US"/>
              </w:rPr>
              <w:t>a</w:t>
            </w:r>
            <w:proofErr w:type="spellEnd"/>
            <w:r w:rsidRPr="00035929">
              <w:rPr>
                <w:vertAlign w:val="superscript"/>
                <w:lang w:val="en-US"/>
              </w:rPr>
              <w:t xml:space="preserve"> </w:t>
            </w:r>
            <w:r w:rsidRPr="00035929">
              <w:rPr>
                <w:lang w:val="en-US"/>
              </w:rPr>
              <w:t>in % [n/N]</w:t>
            </w:r>
          </w:p>
        </w:tc>
      </w:tr>
      <w:tr w:rsidR="003A1EDA" w:rsidRPr="00035929" w14:paraId="68A2F1AD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3953EE1C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25-34</w:t>
            </w:r>
          </w:p>
        </w:tc>
        <w:tc>
          <w:tcPr>
            <w:tcW w:w="1134" w:type="pct"/>
          </w:tcPr>
          <w:p w14:paraId="63E2896D" w14:textId="21E87572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4.6 (6.1-27.8)[7/48]</w:t>
            </w:r>
          </w:p>
        </w:tc>
        <w:tc>
          <w:tcPr>
            <w:tcW w:w="1135" w:type="pct"/>
          </w:tcPr>
          <w:p w14:paraId="04BF11F6" w14:textId="6EC2A5E1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3 (3.2-8.2)[18.6/351]</w:t>
            </w:r>
          </w:p>
        </w:tc>
        <w:tc>
          <w:tcPr>
            <w:tcW w:w="1135" w:type="pct"/>
          </w:tcPr>
          <w:p w14:paraId="3120CB68" w14:textId="5102E9EC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1.1 (3.1-26.1)[4/36]</w:t>
            </w:r>
          </w:p>
        </w:tc>
        <w:tc>
          <w:tcPr>
            <w:tcW w:w="1135" w:type="pct"/>
          </w:tcPr>
          <w:p w14:paraId="522821BB" w14:textId="3DE7D083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4.5 (2.4-7.6)[12.6/279]</w:t>
            </w:r>
          </w:p>
        </w:tc>
      </w:tr>
      <w:tr w:rsidR="003A1EDA" w:rsidRPr="00035929" w14:paraId="43E02C70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4E1E6585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35-44</w:t>
            </w:r>
          </w:p>
        </w:tc>
        <w:tc>
          <w:tcPr>
            <w:tcW w:w="1134" w:type="pct"/>
          </w:tcPr>
          <w:p w14:paraId="7F2979D4" w14:textId="45B5BC23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7.6 (8.4-30.9)[9/51]</w:t>
            </w:r>
            <w:r w:rsidR="002102DB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7533A409" w14:textId="67FF55B7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8 (4-8.1)[31.4/542]</w:t>
            </w:r>
            <w:r w:rsidR="002102DB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5928EE5F" w14:textId="373A1295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4.1 (6.6-25)[9/64]</w:t>
            </w:r>
          </w:p>
        </w:tc>
        <w:tc>
          <w:tcPr>
            <w:tcW w:w="1135" w:type="pct"/>
          </w:tcPr>
          <w:p w14:paraId="124D8B28" w14:textId="592206E2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4.4 (2.6-6.9)[17.4/396]</w:t>
            </w:r>
          </w:p>
        </w:tc>
      </w:tr>
      <w:tr w:rsidR="003A1EDA" w:rsidRPr="00035929" w14:paraId="1CE828FD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0A15934A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45-54</w:t>
            </w:r>
          </w:p>
        </w:tc>
        <w:tc>
          <w:tcPr>
            <w:tcW w:w="1134" w:type="pct"/>
          </w:tcPr>
          <w:p w14:paraId="78C0461C" w14:textId="498846DD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23.6 (16.9-31.4)[34/144]</w:t>
            </w:r>
            <w:r w:rsidR="002102DB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034EA446" w14:textId="0C137005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3 (1.6-5)[13.7/457]</w:t>
            </w:r>
            <w:r w:rsidR="002102DB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7B00CDE5" w14:textId="022F956B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0.8 (5.7-18.1)[12/111]</w:t>
            </w:r>
          </w:p>
        </w:tc>
        <w:tc>
          <w:tcPr>
            <w:tcW w:w="1135" w:type="pct"/>
          </w:tcPr>
          <w:p w14:paraId="68E7BA6F" w14:textId="3E4AB46D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1 (4-8.9)[25.3/414]</w:t>
            </w:r>
          </w:p>
        </w:tc>
      </w:tr>
      <w:tr w:rsidR="003A1EDA" w:rsidRPr="00035929" w14:paraId="5964F54B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117944A2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55-64</w:t>
            </w:r>
          </w:p>
        </w:tc>
        <w:tc>
          <w:tcPr>
            <w:tcW w:w="1134" w:type="pct"/>
          </w:tcPr>
          <w:p w14:paraId="744AC2B4" w14:textId="6FFD9A7B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23.9 (16.2-33)[26/109]</w:t>
            </w:r>
            <w:r w:rsidR="002102DB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731C7B02" w14:textId="7FE55522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4 (4.3-9.1)[28.5/446]</w:t>
            </w:r>
            <w:r w:rsidR="002102DB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26A7F33D" w14:textId="245CCB73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0.8 (5.3-18.9)[10/93]</w:t>
            </w:r>
          </w:p>
        </w:tc>
        <w:tc>
          <w:tcPr>
            <w:tcW w:w="1135" w:type="pct"/>
          </w:tcPr>
          <w:p w14:paraId="142B3A36" w14:textId="6C472CF8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7.8 (5.4-10.9)[31/398]</w:t>
            </w:r>
          </w:p>
        </w:tc>
      </w:tr>
      <w:tr w:rsidR="003A1EDA" w:rsidRPr="00035929" w14:paraId="22F6918E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1123299F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65-74</w:t>
            </w:r>
          </w:p>
        </w:tc>
        <w:tc>
          <w:tcPr>
            <w:tcW w:w="1134" w:type="pct"/>
          </w:tcPr>
          <w:p w14:paraId="0D007768" w14:textId="43125C2D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9.2 (3.8-18.1)[7/76]</w:t>
            </w:r>
          </w:p>
        </w:tc>
        <w:tc>
          <w:tcPr>
            <w:tcW w:w="1135" w:type="pct"/>
          </w:tcPr>
          <w:p w14:paraId="65F17E8F" w14:textId="32CE117E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8 (5.5-11.1)[31.6/395]</w:t>
            </w:r>
          </w:p>
        </w:tc>
        <w:tc>
          <w:tcPr>
            <w:tcW w:w="1135" w:type="pct"/>
          </w:tcPr>
          <w:p w14:paraId="7C913379" w14:textId="50BA5110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4.6 (1-12.9)[3/65]</w:t>
            </w:r>
          </w:p>
        </w:tc>
        <w:tc>
          <w:tcPr>
            <w:tcW w:w="1135" w:type="pct"/>
          </w:tcPr>
          <w:p w14:paraId="6970AF00" w14:textId="15539AF3" w:rsidR="003A1EDA" w:rsidRPr="00035929" w:rsidRDefault="003A1EDA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7.2 (4.9-10.2)[28.6/397]</w:t>
            </w:r>
          </w:p>
        </w:tc>
      </w:tr>
      <w:tr w:rsidR="003A1EDA" w:rsidRPr="00035929" w14:paraId="43BD24ED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683AC668" w14:textId="77777777" w:rsidR="003A1EDA" w:rsidRPr="00035929" w:rsidRDefault="003A1EDA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&gt;74</w:t>
            </w:r>
          </w:p>
        </w:tc>
        <w:tc>
          <w:tcPr>
            <w:tcW w:w="1134" w:type="pct"/>
          </w:tcPr>
          <w:p w14:paraId="31DA6B1C" w14:textId="6035E72C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3 (0.1-15.8)[1/33]</w:t>
            </w:r>
          </w:p>
        </w:tc>
        <w:tc>
          <w:tcPr>
            <w:tcW w:w="1135" w:type="pct"/>
          </w:tcPr>
          <w:p w14:paraId="234BD728" w14:textId="04F0C488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0.1 (6.6-14.7)[23.8/236]</w:t>
            </w:r>
          </w:p>
        </w:tc>
        <w:tc>
          <w:tcPr>
            <w:tcW w:w="1135" w:type="pct"/>
          </w:tcPr>
          <w:p w14:paraId="2F89E609" w14:textId="2496A5EC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1.4 (3.2-26.7)[4/35]</w:t>
            </w:r>
          </w:p>
        </w:tc>
        <w:tc>
          <w:tcPr>
            <w:tcW w:w="1135" w:type="pct"/>
          </w:tcPr>
          <w:p w14:paraId="584AAC34" w14:textId="30B5A367" w:rsidR="003A1EDA" w:rsidRPr="00035929" w:rsidRDefault="003A1EDA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4.1 (9.1-20.6)[22/156]</w:t>
            </w:r>
          </w:p>
        </w:tc>
      </w:tr>
    </w:tbl>
    <w:p w14:paraId="4A3E705D" w14:textId="64357888" w:rsidR="00D83B8B" w:rsidRPr="00035929" w:rsidRDefault="00D83B8B" w:rsidP="00D83B8B">
      <w:pPr>
        <w:pStyle w:val="Textkrper"/>
      </w:pPr>
      <w:r w:rsidRPr="00035929">
        <w:t xml:space="preserve">Notes. </w:t>
      </w:r>
      <w:r w:rsidR="00157320" w:rsidRPr="00035929">
        <w:t xml:space="preserve">Total size </w:t>
      </w:r>
      <w:r w:rsidR="00FB025A" w:rsidRPr="00035929">
        <w:t xml:space="preserve">study </w:t>
      </w:r>
      <w:r w:rsidR="001D2AE9" w:rsidRPr="00035929">
        <w:t xml:space="preserve">sample </w:t>
      </w:r>
      <w:r w:rsidRPr="00035929">
        <w:t>N =</w:t>
      </w:r>
      <w:r w:rsidR="00885AA0" w:rsidRPr="00035929">
        <w:t>86</w:t>
      </w:r>
      <w:r w:rsidR="00D02B75" w:rsidRPr="00035929">
        <w:t>5</w:t>
      </w:r>
      <w:r w:rsidRPr="00035929">
        <w:t xml:space="preserve">, only participants with valid responses included; </w:t>
      </w:r>
      <w:r w:rsidRPr="00035929">
        <w:rPr>
          <w:vertAlign w:val="superscript"/>
        </w:rPr>
        <w:t>a</w:t>
      </w:r>
      <w:r w:rsidRPr="00035929">
        <w:t xml:space="preserve"> Prevalence estimate obtained from </w:t>
      </w:r>
      <w:proofErr w:type="spellStart"/>
      <w:r w:rsidRPr="00035929">
        <w:t>Kocalevent</w:t>
      </w:r>
      <w:proofErr w:type="spellEnd"/>
      <w:r w:rsidRPr="00035929">
        <w:t xml:space="preserve"> et al. [20]; *significant difference between study sample and general population with </w:t>
      </w:r>
      <w:proofErr w:type="spellStart"/>
      <w:r w:rsidRPr="00035929">
        <w:t>Bonferroni</w:t>
      </w:r>
      <w:proofErr w:type="spellEnd"/>
      <w:r w:rsidRPr="00035929">
        <w:t>-Holm adjusted p-level, number of comparison: n=</w:t>
      </w:r>
      <w:r w:rsidR="00DB07E6" w:rsidRPr="00035929">
        <w:t>12</w:t>
      </w:r>
      <w:r w:rsidRPr="00035929">
        <w:t>)</w:t>
      </w:r>
    </w:p>
    <w:p w14:paraId="0D368A5A" w14:textId="2CEB3CEB" w:rsidR="00044469" w:rsidRDefault="00044469">
      <w:pPr>
        <w:rPr>
          <w:lang w:val="en-US"/>
        </w:rPr>
      </w:pPr>
      <w:bookmarkStart w:id="0" w:name="_GoBack"/>
      <w:bookmarkEnd w:id="0"/>
    </w:p>
    <w:sectPr w:rsidR="00044469" w:rsidSect="001A78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MTE1tTC0MDQ2tzRS0lEKTi0uzszPAykwqQUA9mqO2ywAAAA="/>
  </w:docVars>
  <w:rsids>
    <w:rsidRoot w:val="007A3C84"/>
    <w:rsid w:val="000218F1"/>
    <w:rsid w:val="00035929"/>
    <w:rsid w:val="00044469"/>
    <w:rsid w:val="00045B56"/>
    <w:rsid w:val="00055B99"/>
    <w:rsid w:val="00157320"/>
    <w:rsid w:val="001A78F7"/>
    <w:rsid w:val="001D2AE9"/>
    <w:rsid w:val="001E291D"/>
    <w:rsid w:val="001F0910"/>
    <w:rsid w:val="0020400F"/>
    <w:rsid w:val="002102DB"/>
    <w:rsid w:val="002440D2"/>
    <w:rsid w:val="002B03F8"/>
    <w:rsid w:val="002C345E"/>
    <w:rsid w:val="00302D3A"/>
    <w:rsid w:val="00354A83"/>
    <w:rsid w:val="003A1EDA"/>
    <w:rsid w:val="003A27E1"/>
    <w:rsid w:val="003B5D89"/>
    <w:rsid w:val="004144F1"/>
    <w:rsid w:val="00463EF3"/>
    <w:rsid w:val="00472F82"/>
    <w:rsid w:val="004F57BC"/>
    <w:rsid w:val="004F5FD2"/>
    <w:rsid w:val="005D0CFA"/>
    <w:rsid w:val="00651C66"/>
    <w:rsid w:val="00694B2A"/>
    <w:rsid w:val="00695B61"/>
    <w:rsid w:val="006A7B7B"/>
    <w:rsid w:val="006F4110"/>
    <w:rsid w:val="00783C04"/>
    <w:rsid w:val="007A3C84"/>
    <w:rsid w:val="007B7CCF"/>
    <w:rsid w:val="007D20BC"/>
    <w:rsid w:val="007D6AB1"/>
    <w:rsid w:val="00800A64"/>
    <w:rsid w:val="00830779"/>
    <w:rsid w:val="008362E2"/>
    <w:rsid w:val="00885AA0"/>
    <w:rsid w:val="008A53E5"/>
    <w:rsid w:val="0090634E"/>
    <w:rsid w:val="009D57EE"/>
    <w:rsid w:val="00AC3C16"/>
    <w:rsid w:val="00AE226B"/>
    <w:rsid w:val="00B30F1E"/>
    <w:rsid w:val="00B93991"/>
    <w:rsid w:val="00BA040F"/>
    <w:rsid w:val="00BA3DD2"/>
    <w:rsid w:val="00BD1173"/>
    <w:rsid w:val="00BE2EBF"/>
    <w:rsid w:val="00BF7376"/>
    <w:rsid w:val="00C2470C"/>
    <w:rsid w:val="00C77794"/>
    <w:rsid w:val="00CF6AA9"/>
    <w:rsid w:val="00D02B75"/>
    <w:rsid w:val="00D83B8B"/>
    <w:rsid w:val="00D83D33"/>
    <w:rsid w:val="00DA7CAA"/>
    <w:rsid w:val="00DB07E6"/>
    <w:rsid w:val="00DF07B6"/>
    <w:rsid w:val="00E75F32"/>
    <w:rsid w:val="00EA152B"/>
    <w:rsid w:val="00EE1844"/>
    <w:rsid w:val="00F76DBE"/>
    <w:rsid w:val="00FB025A"/>
    <w:rsid w:val="00FC22F0"/>
    <w:rsid w:val="00FE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F3FA9"/>
  <w15:chartTrackingRefBased/>
  <w15:docId w15:val="{6652078A-564B-43CA-A6C4-C2A3554C2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7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57E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2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22F0"/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uiPriority w:val="99"/>
    <w:unhideWhenUsed/>
    <w:rsid w:val="00D83B8B"/>
    <w:pPr>
      <w:spacing w:after="200" w:line="276" w:lineRule="auto"/>
    </w:pPr>
    <w:rPr>
      <w:sz w:val="18"/>
      <w:szCs w:val="18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83B8B"/>
    <w:rPr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1C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51C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51C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1C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1C66"/>
    <w:rPr>
      <w:b/>
      <w:bCs/>
      <w:sz w:val="20"/>
      <w:szCs w:val="20"/>
    </w:rPr>
  </w:style>
  <w:style w:type="table" w:styleId="EinfacheTabelle2">
    <w:name w:val="Plain Table 2"/>
    <w:basedOn w:val="NormaleTabelle"/>
    <w:uiPriority w:val="42"/>
    <w:rsid w:val="000444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75AD5-2F76-49D7-9812-D30860C1C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chmidt, Franz</dc:creator>
  <cp:keywords/>
  <dc:description/>
  <cp:lastModifiedBy>Treml, Julia</cp:lastModifiedBy>
  <cp:revision>2</cp:revision>
  <cp:lastPrinted>2022-08-09T11:54:00Z</cp:lastPrinted>
  <dcterms:created xsi:type="dcterms:W3CDTF">2023-05-03T09:28:00Z</dcterms:created>
  <dcterms:modified xsi:type="dcterms:W3CDTF">2023-05-03T09:28:00Z</dcterms:modified>
</cp:coreProperties>
</file>